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8F0" w:rsidRDefault="00ED48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s Supplementary material.</w:t>
      </w:r>
    </w:p>
    <w:p w:rsidR="00ED48F0" w:rsidRDefault="00ED48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B0D63" w:rsidRPr="00EB0D63" w:rsidRDefault="00EB0D63" w:rsidP="00EB0D6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B0D6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plane S1. </w:t>
      </w:r>
      <w:r w:rsidRPr="00EB0D63">
        <w:rPr>
          <w:rFonts w:ascii="Times New Roman" w:eastAsia="Calibri" w:hAnsi="Times New Roman" w:cs="Times New Roman"/>
          <w:sz w:val="24"/>
          <w:szCs w:val="24"/>
          <w:lang w:val="en-US"/>
        </w:rPr>
        <w:t>The plane of the Cyclic fatigue device (left) is observed with its respective frontal, lateral and superior view and its three-dimensional reconstruction. The shot peening device plane (right) is observed, with its respective frontal, lateral and superior view and its three-dimensional reconstruction.</w:t>
      </w:r>
    </w:p>
    <w:p w:rsidR="00EB0D63" w:rsidRPr="00EB0D63" w:rsidRDefault="00EB0D63" w:rsidP="00EB0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0D6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Video S1. </w:t>
      </w:r>
      <w:r w:rsidRPr="00EB0D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 device showing briefly a little sequence in which the sample is submitted to the SP process. </w:t>
      </w:r>
    </w:p>
    <w:p w:rsidR="00EB0D63" w:rsidRPr="00EB0D63" w:rsidRDefault="00EB0D63" w:rsidP="00EB0D6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B0D6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Video S2. </w:t>
      </w:r>
      <w:r w:rsidRPr="00EB0D63">
        <w:rPr>
          <w:rFonts w:ascii="Times New Roman" w:eastAsia="Calibri" w:hAnsi="Times New Roman" w:cs="Times New Roman"/>
          <w:sz w:val="24"/>
          <w:szCs w:val="24"/>
          <w:lang w:val="en-US"/>
        </w:rPr>
        <w:t>It can be seen cyclic fatigue test was performed on the endodontic file that has not been subjected to the SP process until the instrument fracture occurs.</w:t>
      </w:r>
    </w:p>
    <w:p w:rsidR="009045DF" w:rsidRPr="007B40CA" w:rsidRDefault="00EB0D63" w:rsidP="00EB0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0D6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Video S3. </w:t>
      </w:r>
      <w:r w:rsidRPr="00EB0D63">
        <w:rPr>
          <w:rFonts w:ascii="Times New Roman" w:eastAsia="Calibri" w:hAnsi="Times New Roman" w:cs="Times New Roman"/>
          <w:sz w:val="24"/>
          <w:szCs w:val="24"/>
          <w:lang w:val="en-US"/>
        </w:rPr>
        <w:t>It can be seen cyclic fatigue test is performed on the endodontic file that has been subjected to the SP</w:t>
      </w:r>
      <w:bookmarkStart w:id="0" w:name="_GoBack"/>
      <w:bookmarkEnd w:id="0"/>
      <w:r w:rsidRPr="00EB0D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cess until the instrument fracture occurs.</w:t>
      </w:r>
    </w:p>
    <w:sectPr w:rsidR="009045DF" w:rsidRPr="007B40C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4C"/>
    <w:rsid w:val="00472ED0"/>
    <w:rsid w:val="0053625B"/>
    <w:rsid w:val="00557B6A"/>
    <w:rsid w:val="00560F4C"/>
    <w:rsid w:val="005B5BFA"/>
    <w:rsid w:val="005D2F8C"/>
    <w:rsid w:val="006A66F6"/>
    <w:rsid w:val="00793F4F"/>
    <w:rsid w:val="007B40CA"/>
    <w:rsid w:val="007C4B06"/>
    <w:rsid w:val="009045DF"/>
    <w:rsid w:val="00A61873"/>
    <w:rsid w:val="00AC0D8B"/>
    <w:rsid w:val="00B03007"/>
    <w:rsid w:val="00C611D0"/>
    <w:rsid w:val="00C87132"/>
    <w:rsid w:val="00CA4E88"/>
    <w:rsid w:val="00EB0D63"/>
    <w:rsid w:val="00ED48F0"/>
    <w:rsid w:val="00F0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99CE8"/>
  <w15:chartTrackingRefBased/>
  <w15:docId w15:val="{1A7E8342-1B9A-4303-A165-3F94A868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045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Javier Nino</cp:lastModifiedBy>
  <cp:revision>3</cp:revision>
  <dcterms:created xsi:type="dcterms:W3CDTF">2021-04-30T03:07:00Z</dcterms:created>
  <dcterms:modified xsi:type="dcterms:W3CDTF">2021-04-30T04:02:00Z</dcterms:modified>
</cp:coreProperties>
</file>